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577" w:rsidRPr="00D06184" w:rsidRDefault="00C27577" w:rsidP="0077726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61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Pr="00D0618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6. </w:t>
      </w:r>
      <w:r w:rsidRPr="00D061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llinearity </w:t>
      </w:r>
      <w:r w:rsidRPr="00D0618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Pr="00D061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agnostic</w:t>
      </w:r>
      <w:r w:rsidRPr="00D0618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 of </w:t>
      </w:r>
      <w:r w:rsidRPr="00D0618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ANCD2</w:t>
      </w:r>
      <w:r w:rsidRPr="00D0618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 S</w:t>
      </w:r>
      <w:r w:rsidRPr="00D061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ge</w:t>
      </w:r>
      <w:r w:rsidRPr="00D0618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variables in TCGA-LUAD cohort</w:t>
      </w:r>
    </w:p>
    <w:tbl>
      <w:tblPr>
        <w:tblStyle w:val="a5"/>
        <w:tblW w:w="10387" w:type="dxa"/>
        <w:tblLayout w:type="fixed"/>
        <w:tblLook w:val="04A0"/>
      </w:tblPr>
      <w:tblGrid>
        <w:gridCol w:w="1576"/>
        <w:gridCol w:w="1509"/>
        <w:gridCol w:w="1530"/>
        <w:gridCol w:w="1447"/>
        <w:gridCol w:w="1559"/>
        <w:gridCol w:w="1341"/>
        <w:gridCol w:w="1425"/>
      </w:tblGrid>
      <w:tr w:rsidR="00C27577" w:rsidRPr="00D06184" w:rsidTr="00010219">
        <w:trPr>
          <w:trHeight w:val="500"/>
        </w:trPr>
        <w:tc>
          <w:tcPr>
            <w:tcW w:w="1576" w:type="dxa"/>
            <w:vMerge w:val="restart"/>
          </w:tcPr>
          <w:p w:rsidR="00C27577" w:rsidRPr="00D06184" w:rsidRDefault="00C27577" w:rsidP="0077726E">
            <w:pPr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C27577" w:rsidRPr="00D06184" w:rsidRDefault="00C27577" w:rsidP="0077726E">
            <w:pPr>
              <w:spacing w:line="360" w:lineRule="auto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C27577" w:rsidRPr="00D06184" w:rsidRDefault="00C27577" w:rsidP="0077726E">
            <w:pPr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509" w:type="dxa"/>
            <w:vMerge w:val="restart"/>
            <w:vAlign w:val="bottom"/>
          </w:tcPr>
          <w:p w:rsidR="00C27577" w:rsidRPr="00D06184" w:rsidRDefault="00C27577" w:rsidP="0077726E">
            <w:pPr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mension</w:t>
            </w:r>
          </w:p>
        </w:tc>
        <w:tc>
          <w:tcPr>
            <w:tcW w:w="1530" w:type="dxa"/>
            <w:vMerge w:val="restart"/>
            <w:vAlign w:val="bottom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igenvalue</w:t>
            </w:r>
          </w:p>
        </w:tc>
        <w:tc>
          <w:tcPr>
            <w:tcW w:w="1447" w:type="dxa"/>
            <w:vMerge w:val="restart"/>
            <w:vAlign w:val="bottom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dition Index</w:t>
            </w:r>
          </w:p>
        </w:tc>
        <w:tc>
          <w:tcPr>
            <w:tcW w:w="4325" w:type="dxa"/>
            <w:gridSpan w:val="3"/>
            <w:vAlign w:val="bottom"/>
          </w:tcPr>
          <w:p w:rsidR="00C27577" w:rsidRPr="00D06184" w:rsidRDefault="00C27577" w:rsidP="00777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nce Proportions</w:t>
            </w:r>
          </w:p>
        </w:tc>
      </w:tr>
      <w:tr w:rsidR="00C27577" w:rsidRPr="00D06184" w:rsidTr="00010219">
        <w:trPr>
          <w:trHeight w:val="178"/>
        </w:trPr>
        <w:tc>
          <w:tcPr>
            <w:tcW w:w="1576" w:type="dxa"/>
            <w:vMerge/>
          </w:tcPr>
          <w:p w:rsidR="00C27577" w:rsidRPr="00D06184" w:rsidRDefault="00C27577" w:rsidP="007772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09" w:type="dxa"/>
            <w:vMerge/>
            <w:vAlign w:val="bottom"/>
          </w:tcPr>
          <w:p w:rsidR="00C27577" w:rsidRPr="00D06184" w:rsidRDefault="00C27577" w:rsidP="007772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bottom"/>
          </w:tcPr>
          <w:p w:rsidR="00C27577" w:rsidRPr="00D06184" w:rsidRDefault="00C27577" w:rsidP="007772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7" w:type="dxa"/>
            <w:vMerge/>
            <w:vAlign w:val="bottom"/>
          </w:tcPr>
          <w:p w:rsidR="00C27577" w:rsidRPr="00D06184" w:rsidRDefault="00C27577" w:rsidP="0077726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Constant)</w:t>
            </w:r>
          </w:p>
        </w:tc>
        <w:tc>
          <w:tcPr>
            <w:tcW w:w="1341" w:type="dxa"/>
            <w:vAlign w:val="bottom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ANCD2</w:t>
            </w:r>
          </w:p>
        </w:tc>
        <w:tc>
          <w:tcPr>
            <w:tcW w:w="1425" w:type="dxa"/>
            <w:vAlign w:val="bottom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 w:rsidRPr="00D061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ge</w:t>
            </w:r>
          </w:p>
        </w:tc>
      </w:tr>
      <w:tr w:rsidR="00C27577" w:rsidRPr="00D06184" w:rsidTr="00010219">
        <w:trPr>
          <w:trHeight w:val="351"/>
        </w:trPr>
        <w:tc>
          <w:tcPr>
            <w:tcW w:w="1576" w:type="dxa"/>
            <w:vMerge w:val="restart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9" w:type="dxa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73</w:t>
            </w:r>
          </w:p>
        </w:tc>
        <w:tc>
          <w:tcPr>
            <w:tcW w:w="1447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559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341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425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</w:tr>
      <w:tr w:rsidR="00C27577" w:rsidRPr="00D06184" w:rsidTr="00010219">
        <w:trPr>
          <w:trHeight w:val="333"/>
        </w:trPr>
        <w:tc>
          <w:tcPr>
            <w:tcW w:w="1576" w:type="dxa"/>
            <w:vMerge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9" w:type="dxa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30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9</w:t>
            </w:r>
          </w:p>
        </w:tc>
        <w:tc>
          <w:tcPr>
            <w:tcW w:w="1447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89</w:t>
            </w:r>
          </w:p>
        </w:tc>
        <w:tc>
          <w:tcPr>
            <w:tcW w:w="1559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41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1425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5</w:t>
            </w:r>
          </w:p>
        </w:tc>
      </w:tr>
      <w:tr w:rsidR="00C27577" w:rsidRPr="00D06184" w:rsidTr="00010219">
        <w:trPr>
          <w:trHeight w:val="333"/>
        </w:trPr>
        <w:tc>
          <w:tcPr>
            <w:tcW w:w="1576" w:type="dxa"/>
            <w:vMerge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9" w:type="dxa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9</w:t>
            </w:r>
          </w:p>
        </w:tc>
        <w:tc>
          <w:tcPr>
            <w:tcW w:w="1447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34</w:t>
            </w:r>
          </w:p>
        </w:tc>
        <w:tc>
          <w:tcPr>
            <w:tcW w:w="1559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</w:t>
            </w:r>
          </w:p>
        </w:tc>
        <w:tc>
          <w:tcPr>
            <w:tcW w:w="1341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1425" w:type="dxa"/>
            <w:vAlign w:val="center"/>
          </w:tcPr>
          <w:p w:rsidR="00C27577" w:rsidRPr="00D06184" w:rsidRDefault="00C27577" w:rsidP="0077726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1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061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</w:tr>
    </w:tbl>
    <w:p w:rsidR="004358AB" w:rsidRPr="00D06184" w:rsidRDefault="004358AB" w:rsidP="0077726E">
      <w:pPr>
        <w:spacing w:line="360" w:lineRule="auto"/>
        <w:rPr>
          <w:color w:val="000000" w:themeColor="text1"/>
        </w:rPr>
      </w:pPr>
    </w:p>
    <w:sectPr w:rsidR="004358AB" w:rsidRPr="00D06184" w:rsidSect="00C2757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4F7A" w:rsidRDefault="00F24F7A" w:rsidP="00C27577">
      <w:pPr>
        <w:spacing w:after="0"/>
      </w:pPr>
      <w:r>
        <w:separator/>
      </w:r>
    </w:p>
  </w:endnote>
  <w:endnote w:type="continuationSeparator" w:id="0">
    <w:p w:rsidR="00F24F7A" w:rsidRDefault="00F24F7A" w:rsidP="00C2757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4F7A" w:rsidRDefault="00F24F7A" w:rsidP="00C27577">
      <w:pPr>
        <w:spacing w:after="0"/>
      </w:pPr>
      <w:r>
        <w:separator/>
      </w:r>
    </w:p>
  </w:footnote>
  <w:footnote w:type="continuationSeparator" w:id="0">
    <w:p w:rsidR="00F24F7A" w:rsidRDefault="00F24F7A" w:rsidP="00C2757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0219"/>
    <w:rsid w:val="000A741B"/>
    <w:rsid w:val="000E771A"/>
    <w:rsid w:val="00237DC6"/>
    <w:rsid w:val="00260DA3"/>
    <w:rsid w:val="00292DCD"/>
    <w:rsid w:val="00323B43"/>
    <w:rsid w:val="003D37D8"/>
    <w:rsid w:val="00426133"/>
    <w:rsid w:val="004358AB"/>
    <w:rsid w:val="00776936"/>
    <w:rsid w:val="0077726E"/>
    <w:rsid w:val="008B7726"/>
    <w:rsid w:val="009B43E9"/>
    <w:rsid w:val="00B80B55"/>
    <w:rsid w:val="00BF2AE6"/>
    <w:rsid w:val="00C27577"/>
    <w:rsid w:val="00C73F91"/>
    <w:rsid w:val="00D06184"/>
    <w:rsid w:val="00D31D50"/>
    <w:rsid w:val="00F24F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757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2757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2757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27577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C275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ao</cp:lastModifiedBy>
  <cp:revision>6</cp:revision>
  <dcterms:created xsi:type="dcterms:W3CDTF">2008-09-11T17:20:00Z</dcterms:created>
  <dcterms:modified xsi:type="dcterms:W3CDTF">2022-02-10T13:00:00Z</dcterms:modified>
</cp:coreProperties>
</file>